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5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"/>
        <w:gridCol w:w="1863"/>
        <w:gridCol w:w="945"/>
        <w:gridCol w:w="1260"/>
        <w:gridCol w:w="2160"/>
        <w:gridCol w:w="1620"/>
        <w:gridCol w:w="2790"/>
      </w:tblGrid>
      <w:tr>
        <w:trPr>
          <w:trHeight w:val="360" w:hRule="atLeast"/>
        </w:trPr>
        <w:tc>
          <w:tcPr>
            <w:tcW w:w="11250" w:type="dxa"/>
            <w:gridSpan w:val="7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file 1: A brief description of different clades of P-loop NTPases showing number of proteins in each class, respective protein ID, full sequence length and the P-loop NTPase region under stud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.No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erfamily/superclade/ cla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ot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ID               Leng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a.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 region studi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biological functions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inase GTPas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L1435c                22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3_0233              8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3_0334              4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1_0183              2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F0810c                5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A0495c               9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3_0069             1128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</w:t>
              <w:softHyphen/>
              <w:t>_0052             575 PF07_0104             18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6-1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5-8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51-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-1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-4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-2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-10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5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-5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skeleton maintenance, initiation and elongation factors and protein kinases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 transporter and SMC superfamil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3</w:t>
              <w:softHyphen/>
              <w:t>_0218             9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3_0271             10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L0495c               8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A0590w             18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MAL13P1.344       6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C0875w             31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08_0078            14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E1150w             14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_0455            10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L1410c              21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1_0225            8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_0321            171</w:t>
            </w:r>
          </w:p>
          <w:p>
            <w:pPr>
              <w:pStyle w:val="Normal"/>
              <w:tabs>
                <w:tab w:val="clear" w:pos="720"/>
                <w:tab w:val="left" w:pos="117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1_0466            8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_0133            347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_0244            660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13P1.96        1218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D0685c             1193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E0450w             1708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11_0317            1818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F0285c              2236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13P1.13        27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0_0099            18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76-9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811-1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24-8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444-18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39-5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924-12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969-1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126-1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86-9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821-20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97-7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-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93-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00-3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2-2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-1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-11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3-16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91-1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-22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5-25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1-129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ers, drug resistance, chromosomal maintenance and repair.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1/SF2 Helicas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0_0294            12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13P1.322      1151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08</w:t>
              <w:softHyphen/>
              <w:t>_0042            867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L1525c              1168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I0860c               820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C0440c              2269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13P1.14         1566</w:t>
            </w:r>
          </w:p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4_0234             12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0-7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8-6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-6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2-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7-6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-5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7-6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-26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+ superfamil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49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mp loader/RFC cla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9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14_0601</w:t>
              <w:tab/>
              <w:t xml:space="preserve"> 344</w:t>
            </w:r>
          </w:p>
          <w:p>
            <w:pPr>
              <w:pStyle w:val="Normal"/>
              <w:tabs>
                <w:tab w:val="clear" w:pos="720"/>
                <w:tab w:val="left" w:pos="119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L2005w</w:t>
              <w:tab/>
              <w:t xml:space="preserve"> 366</w:t>
            </w:r>
          </w:p>
          <w:p>
            <w:pPr>
              <w:pStyle w:val="Normal"/>
              <w:tabs>
                <w:tab w:val="clear" w:pos="720"/>
                <w:tab w:val="left" w:pos="119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B0895c</w:t>
              <w:tab/>
              <w:t xml:space="preserve"> 904</w:t>
            </w:r>
          </w:p>
          <w:p>
            <w:pPr>
              <w:pStyle w:val="Normal"/>
              <w:tabs>
                <w:tab w:val="clear" w:pos="720"/>
                <w:tab w:val="left" w:pos="119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A0545c</w:t>
              <w:tab/>
              <w:t xml:space="preserve"> 1167</w:t>
            </w:r>
          </w:p>
          <w:p>
            <w:pPr>
              <w:pStyle w:val="Normal"/>
              <w:tabs>
                <w:tab w:val="clear" w:pos="720"/>
                <w:tab w:val="left" w:pos="119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B0840w</w:t>
              <w:tab/>
              <w:t xml:space="preserve"> 330</w:t>
            </w:r>
          </w:p>
          <w:p>
            <w:pPr>
              <w:pStyle w:val="Normal"/>
              <w:tabs>
                <w:tab w:val="clear" w:pos="720"/>
                <w:tab w:val="left" w:pos="119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L0150w</w:t>
              <w:tab/>
              <w:t xml:space="preserve"> 11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24-2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27-2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350-6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239-5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15-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767-103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on and origin recognition factors.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b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pA/B ATPase cla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1_0175             9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_0063             13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08_0063             10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9-9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-1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7-106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proteins and Clp proteases.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c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-sensor-1 β hairpin (PS1BH) supercla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lu/ClpX/Lon cla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I0355c                922</w:t>
            </w:r>
          </w:p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4_0147             1192</w:t>
            </w:r>
          </w:p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4_0126             12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3-9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0-7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8-8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proteins and Clp proteases.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x 2 insert cla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4_0177              971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D0790c               1465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L0560c                1024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I0260c                 6118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14_0626              6473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L0115w              5729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7P1.162          4971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0_0224             5687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1_0240             5251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MAL7P1.89           5658 PF14_0326             8094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0-8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-13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3-9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93-38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1-2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1-26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7-3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77-40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5-2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68-32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3-8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chromosomal maintenance proteins and cytoskeletal maintenance proteins.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d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 cla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D0665c</w:t>
              <w:tab/>
              <w:t>392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0_0081</w:t>
              <w:tab/>
              <w:t>455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1_0314</w:t>
              <w:tab/>
              <w:t>439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3_0033</w:t>
              <w:tab/>
              <w:t>393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3_0063</w:t>
              <w:tab/>
              <w:t>420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L2345c</w:t>
              <w:tab/>
              <w:t>435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F0940c</w:t>
              <w:tab/>
              <w:t>828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07_0047            1229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8P1.92           1224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C0140c</w:t>
              <w:tab/>
              <w:t>783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_0548</w:t>
              <w:tab/>
              <w:t>419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_0616</w:t>
              <w:tab/>
              <w:t>706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L1925w</w:t>
              <w:tab/>
              <w:t>880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11_0203            1052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E0155w</w:t>
              <w:tab/>
              <w:t>979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E1090w</w:t>
              <w:tab/>
              <w:t>612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-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-4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-4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-3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-4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-4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-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8-1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-5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-5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-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-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-5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8-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-4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-29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asomal, metalloproteases, cell division cycle proteins and cellular trafficking proteins.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vB/TIP49 clad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1_0071             475</w:t>
            </w:r>
          </w:p>
          <w:p>
            <w:pPr>
              <w:pStyle w:val="Normal"/>
              <w:tabs>
                <w:tab w:val="clear" w:pos="720"/>
                <w:tab w:val="left" w:pos="12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3_0330             4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08_0100             5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-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-4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-3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helicases.</w:t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s without any known func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7P1.209</w:t>
              <w:tab/>
              <w:t>668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8P1.144         1467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D0385c</w:t>
              <w:tab/>
              <w:t>667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L0425c              1753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13P1.40</w:t>
              <w:tab/>
              <w:t>359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08_0117            1203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1_0078            1024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11_0405</w:t>
              <w:tab/>
              <w:t>606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B0720c</w:t>
              <w:tab/>
              <w:t>899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PFL1650w             2033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324-5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657-9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383-6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1-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62-1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l-PL"/>
              </w:rPr>
              <w:t>882-1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-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-9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-5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2-1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classified A proteins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D0725c</w:t>
              <w:tab/>
              <w:t>379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7P1.12           2283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-366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6-2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S protein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AL7P1.206        873</w:t>
            </w:r>
          </w:p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PF14_0254            8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 xml:space="preserve">PFE0270c              1350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4_0051            15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2-8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0-7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3-13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3-125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repair proteins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sectPr>
      <w:type w:val="nextPage"/>
      <w:pgSz w:w="12240" w:h="15840"/>
      <w:pgMar w:left="1440" w:right="1440" w:gutter="0" w:header="0" w:top="1080" w:footer="0" w:bottom="13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2:35:00Z</dcterms:created>
  <dc:creator> </dc:creator>
  <dc:description/>
  <cp:keywords/>
  <dc:language>en-US</dc:language>
  <cp:lastModifiedBy>harr04</cp:lastModifiedBy>
  <dcterms:modified xsi:type="dcterms:W3CDTF">2009-04-22T12:35:00Z</dcterms:modified>
  <cp:revision>2</cp:revision>
  <dc:subject/>
  <dc:title>Table S2: A brief description of different clades of P-loop NTPases showing number of proteins in each class, respective protein ID, full sequence length and the P-loop NTPase region under study</dc:title>
</cp:coreProperties>
</file>